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CE467" w14:textId="5143D9F6" w:rsidR="001E5F04" w:rsidRDefault="001E5F04" w:rsidP="004131F1">
      <w:pPr>
        <w:spacing w:after="0" w:line="480" w:lineRule="auto"/>
        <w:jc w:val="both"/>
        <w:rPr>
          <w:rFonts w:asciiTheme="majorHAnsi" w:hAnsiTheme="majorHAnsi" w:cstheme="majorHAnsi"/>
          <w:lang w:val="en-GB"/>
        </w:rPr>
      </w:pPr>
    </w:p>
    <w:p w14:paraId="2B3E4E1D" w14:textId="77777777" w:rsidR="00491A6E" w:rsidRPr="00BA4008" w:rsidRDefault="00491A6E" w:rsidP="004131F1">
      <w:pPr>
        <w:spacing w:after="0" w:line="480" w:lineRule="auto"/>
        <w:jc w:val="both"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2343"/>
        <w:gridCol w:w="2631"/>
        <w:gridCol w:w="2839"/>
      </w:tblGrid>
      <w:tr w:rsidR="001E5F04" w:rsidRPr="009E1CBD" w14:paraId="1B9964FD" w14:textId="77777777" w:rsidTr="00B4159A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31996" w14:textId="77777777" w:rsidR="001E5F04" w:rsidRPr="009E1CBD" w:rsidRDefault="001E5F04" w:rsidP="00B4159A">
            <w:pPr>
              <w:spacing w:line="360" w:lineRule="auto"/>
              <w:jc w:val="both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BA4008">
              <w:rPr>
                <w:rFonts w:asciiTheme="majorHAnsi" w:hAnsiTheme="majorHAnsi" w:cstheme="majorHAnsi"/>
              </w:rPr>
              <w:br w:type="column"/>
            </w:r>
            <w:r w:rsidRPr="0021240E">
              <w:rPr>
                <w:rFonts w:asciiTheme="majorHAnsi" w:hAnsiTheme="majorHAnsi" w:cstheme="majorHAnsi"/>
                <w:szCs w:val="24"/>
                <w:lang w:val="en-GB"/>
              </w:rPr>
              <w:br w:type="column"/>
            </w:r>
            <w:r w:rsidRPr="0021240E">
              <w:rPr>
                <w:rFonts w:asciiTheme="majorHAnsi" w:hAnsiTheme="majorHAnsi" w:cstheme="majorHAnsi"/>
                <w:sz w:val="20"/>
              </w:rPr>
              <w:br w:type="column"/>
            </w:r>
            <w:r>
              <w:rPr>
                <w:rFonts w:asciiTheme="majorHAnsi" w:hAnsiTheme="majorHAnsi" w:cstheme="majorHAnsi"/>
                <w:b/>
                <w:szCs w:val="24"/>
                <w:lang w:val="en-GB"/>
              </w:rPr>
              <w:t>Supplementary t</w:t>
            </w:r>
            <w:r w:rsidRPr="006C1675">
              <w:rPr>
                <w:rFonts w:asciiTheme="majorHAnsi" w:hAnsiTheme="majorHAnsi" w:cstheme="majorHAnsi"/>
                <w:b/>
                <w:szCs w:val="24"/>
                <w:lang w:val="en-GB"/>
              </w:rPr>
              <w:t>able 1</w:t>
            </w:r>
            <w:r w:rsidRPr="009E1CBD">
              <w:rPr>
                <w:rFonts w:asciiTheme="majorHAnsi" w:hAnsiTheme="majorHAnsi" w:cstheme="majorHAnsi"/>
                <w:szCs w:val="24"/>
                <w:lang w:val="en-GB"/>
              </w:rPr>
              <w:t xml:space="preserve">. Overview of the </w:t>
            </w:r>
            <w:proofErr w:type="spellStart"/>
            <w:r w:rsidRPr="009E1CBD">
              <w:rPr>
                <w:rFonts w:asciiTheme="majorHAnsi" w:hAnsiTheme="majorHAnsi" w:cstheme="majorHAnsi"/>
                <w:szCs w:val="24"/>
                <w:lang w:val="en-GB"/>
              </w:rPr>
              <w:t>BrainACT</w:t>
            </w:r>
            <w:proofErr w:type="spellEnd"/>
            <w:r w:rsidRPr="009E1CBD">
              <w:rPr>
                <w:rFonts w:asciiTheme="majorHAnsi" w:hAnsiTheme="majorHAnsi" w:cstheme="majorHAnsi"/>
                <w:szCs w:val="24"/>
                <w:lang w:val="en-GB"/>
              </w:rPr>
              <w:t xml:space="preserve"> intervention</w:t>
            </w:r>
          </w:p>
        </w:tc>
      </w:tr>
      <w:tr w:rsidR="001E5F04" w:rsidRPr="000E17A1" w14:paraId="5957BC1F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3FB0D" w14:textId="77777777" w:rsidR="001E5F04" w:rsidRPr="000E17A1" w:rsidRDefault="001E5F04" w:rsidP="00B4159A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ession title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303F5" w14:textId="77777777" w:rsidR="001E5F04" w:rsidRPr="000E17A1" w:rsidRDefault="001E5F04" w:rsidP="00B4159A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B8680" w14:textId="77777777" w:rsidR="001E5F04" w:rsidRPr="000E17A1" w:rsidRDefault="001E5F04" w:rsidP="00B4159A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Experiential) exercises and metaphors during the session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A3B4B1" w14:textId="77777777" w:rsidR="001E5F04" w:rsidRPr="000E17A1" w:rsidRDefault="001E5F04" w:rsidP="00B4159A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Homework exercises</w:t>
            </w:r>
          </w:p>
        </w:tc>
      </w:tr>
      <w:tr w:rsidR="001E5F04" w:rsidRPr="000E17A1" w14:paraId="1FBAB5F3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15D8D89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3AF9DED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alue exploration and defining core values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1EE6AA9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‘bus of life’ metaphor</w:t>
            </w:r>
          </w:p>
          <w:p w14:paraId="122BE79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Values sorting exercise</w:t>
            </w:r>
          </w:p>
          <w:p w14:paraId="39610358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Describing your gravestone or 80th birthday exercise</w:t>
            </w:r>
          </w:p>
          <w:p w14:paraId="59CA1F3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Writing down core values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3A1D1996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096B72B3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Explore which values deserver more or less attention</w:t>
            </w:r>
          </w:p>
          <w:p w14:paraId="7A1C0362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 Valuable pictures exercise </w:t>
            </w:r>
          </w:p>
        </w:tc>
      </w:tr>
      <w:tr w:rsidR="001E5F04" w:rsidRPr="000E17A1" w14:paraId="09C3FC52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58E2DB9B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tion and Mindfulness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120FA938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mmitted action in the long and short term in relation to values. Education about mindfulness, and practising contact with the present moment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7DDB8FF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What's the next stop of your bus? (defining short term goals)</w:t>
            </w:r>
          </w:p>
          <w:p w14:paraId="6B3034DA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Keep driving (defining long-term goals)</w:t>
            </w:r>
          </w:p>
          <w:p w14:paraId="33687BC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Introduction mindfulness: raisin exercise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4A60EFA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03D7F27B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Perform a daily activity with full attention</w:t>
            </w:r>
          </w:p>
          <w:p w14:paraId="0E7E0D5D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“valuable activity of the week”, performing one concrete action that fits within one of the patient's values</w:t>
            </w:r>
          </w:p>
          <w:p w14:paraId="14D35080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Defining obstacles while making these homework exercises</w:t>
            </w:r>
          </w:p>
        </w:tc>
      </w:tr>
      <w:tr w:rsidR="001E5F04" w:rsidRPr="000E17A1" w14:paraId="2A32255B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3EB383A5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ffect of control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07CE311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reative hopelessness; the undeniability of human suffering and the consequences in the long term of trying to control it. Defining strategies used to cope with negative thoughts and emotions. 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0C3D8178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mindful breathing</w:t>
            </w:r>
          </w:p>
          <w:p w14:paraId="2E9C8AB9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Identifying how the patient copes with unpleasant experiences.</w:t>
            </w:r>
          </w:p>
          <w:p w14:paraId="4682A28A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 Tug-of war with a Monster or bouncing ball metaphor 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1CA25EFA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1C22644E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Keeping track of unpleasant thoughts or feelings and how they coped with them</w:t>
            </w:r>
          </w:p>
          <w:p w14:paraId="6E6EC2C0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read the metaphor of the monster or bouncing ball</w:t>
            </w:r>
          </w:p>
        </w:tc>
      </w:tr>
      <w:tr w:rsidR="001E5F04" w:rsidRPr="000E17A1" w14:paraId="4AE29C8A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60CFD339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ceptance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1FE71045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roducing acceptance as an alternative to control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7E67E361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Tug-of war with a monster, unwanted guest in your ‘bus of life’, or the finger trap metaphor</w:t>
            </w:r>
          </w:p>
          <w:p w14:paraId="728B08E8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Explanation on the difference between pain and suffering with the glass of water exercise</w:t>
            </w:r>
          </w:p>
          <w:p w14:paraId="5AE1921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making space and allowing what is there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1AAF1052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4911CC9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Willingness exercise</w:t>
            </w:r>
          </w:p>
        </w:tc>
      </w:tr>
      <w:tr w:rsidR="001E5F04" w:rsidRPr="000E17A1" w14:paraId="5CB18A8B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729C323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fusion</w:t>
            </w:r>
            <w:proofErr w:type="spellEnd"/>
            <w:r w:rsidR="004E2B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skill or technique to get some distance from one’s thought and feelings)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6D408C1A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anging the relationship with thoughts, naming the mind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604BACF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ndfulness exercise: Attention for thoughts</w:t>
            </w:r>
          </w:p>
          <w:p w14:paraId="523772B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The passengers in your ‘bus of life’ (post-its)</w:t>
            </w:r>
          </w:p>
          <w:p w14:paraId="3439DC42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Naming the mind</w:t>
            </w:r>
          </w:p>
          <w:p w14:paraId="2AC3A5C5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Singing difficult thoughts</w:t>
            </w:r>
          </w:p>
          <w:p w14:paraId="2EBB4F95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floating leaves on a river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62E8D8E0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.</w:t>
            </w:r>
          </w:p>
          <w:p w14:paraId="19D4E9B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Watch the YouTube video of the ‘bus of life’</w:t>
            </w:r>
          </w:p>
          <w:p w14:paraId="18179B6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 Practice </w:t>
            </w:r>
            <w:proofErr w:type="spellStart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fusion</w:t>
            </w:r>
            <w:proofErr w:type="spellEnd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xercises</w:t>
            </w:r>
          </w:p>
        </w:tc>
      </w:tr>
      <w:tr w:rsidR="001E5F04" w:rsidRPr="000E17A1" w14:paraId="047CC3C9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221CE551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The Self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499620B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anging the relationship with thoughts about oneself and introducing the constant self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1F716FC9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Negative and positive labels of oneself</w:t>
            </w:r>
          </w:p>
          <w:p w14:paraId="5DDA360E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Explanation on the constant self</w:t>
            </w:r>
          </w:p>
          <w:p w14:paraId="17588E3B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mindful movement</w:t>
            </w:r>
          </w:p>
          <w:p w14:paraId="3B552A6D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Suits (thoughts about oneself) that don’t fit metaphor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4D496BE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14BCF0E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Take off a suit that doesn’t fit (anymore)</w:t>
            </w:r>
          </w:p>
          <w:p w14:paraId="2F73B1E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 Practice a mindfulness exercise </w:t>
            </w:r>
          </w:p>
        </w:tc>
      </w:tr>
      <w:tr w:rsidR="001E5F04" w:rsidRPr="000E17A1" w14:paraId="392DAEB5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416FB9D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fusion</w:t>
            </w:r>
            <w:proofErr w:type="spellEnd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Mindfulness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7638E29D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epetition on </w:t>
            </w:r>
            <w:proofErr w:type="spellStart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fusion</w:t>
            </w:r>
            <w:proofErr w:type="spellEnd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mindfulness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7F5A90C0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the body scan</w:t>
            </w:r>
          </w:p>
          <w:p w14:paraId="50700F5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fusion</w:t>
            </w:r>
            <w:proofErr w:type="spellEnd"/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xercises: physicalizing the thought</w:t>
            </w:r>
          </w:p>
          <w:p w14:paraId="760A0EC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mindful breathing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7AE566F1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4DAB216A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Practice a mindfulness exercise daily</w:t>
            </w:r>
          </w:p>
        </w:tc>
      </w:tr>
      <w:tr w:rsidR="001E5F04" w:rsidRPr="000E17A1" w14:paraId="0D84770E" w14:textId="77777777" w:rsidTr="00B4159A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28942F5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lience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57EA0C4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view of the different core components, explanation on how these skills together lead to psychological flexibility, and preparation on relapse and setbacks.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48E5E58C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Car metaphor</w:t>
            </w:r>
          </w:p>
          <w:p w14:paraId="36A3F8F6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‘bus of life’ metaphor and exercise</w:t>
            </w:r>
          </w:p>
          <w:p w14:paraId="4B92CBAF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Strategies on how to keep using acquired ACT skills in daily life</w:t>
            </w:r>
          </w:p>
          <w:p w14:paraId="599CDC01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Mindfulness exercise: mindful listening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</w:tcPr>
          <w:p w14:paraId="71B0EDA0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Reading or listening to the summary of this session</w:t>
            </w:r>
          </w:p>
          <w:p w14:paraId="2B98F61B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Try to keep p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ctising with the different </w:t>
            </w: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kills</w:t>
            </w:r>
          </w:p>
          <w:p w14:paraId="262641B4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 Start integrat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ceptance and Commitment skills</w:t>
            </w: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to your daily life</w:t>
            </w:r>
          </w:p>
          <w:p w14:paraId="24B34C57" w14:textId="77777777" w:rsidR="001E5F04" w:rsidRPr="000E17A1" w:rsidRDefault="001E5F04" w:rsidP="00B4159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E17A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 Live your life as it is valuable to you! Stop fighting, start living!</w:t>
            </w:r>
          </w:p>
        </w:tc>
      </w:tr>
    </w:tbl>
    <w:p w14:paraId="2DD81892" w14:textId="77777777" w:rsidR="001E5F04" w:rsidRDefault="001E5F04" w:rsidP="00B4159A">
      <w:pPr>
        <w:spacing w:after="0" w:line="360" w:lineRule="auto"/>
        <w:jc w:val="both"/>
        <w:rPr>
          <w:rFonts w:asciiTheme="majorHAnsi" w:hAnsiTheme="majorHAnsi" w:cstheme="majorHAnsi"/>
          <w:lang w:val="nl-NL"/>
        </w:rPr>
      </w:pPr>
    </w:p>
    <w:p w14:paraId="563373A0" w14:textId="77777777" w:rsidR="001E5F04" w:rsidRDefault="001E5F04" w:rsidP="00B4159A">
      <w:pPr>
        <w:spacing w:after="0" w:line="360" w:lineRule="auto"/>
        <w:jc w:val="both"/>
        <w:rPr>
          <w:rFonts w:asciiTheme="majorHAnsi" w:hAnsiTheme="majorHAnsi" w:cstheme="majorHAnsi"/>
          <w:lang w:val="nl-NL"/>
        </w:rPr>
      </w:pPr>
    </w:p>
    <w:sectPr w:rsidR="001E5F04" w:rsidSect="00491A6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59FC6" w14:textId="77777777" w:rsidR="00B4159A" w:rsidRDefault="00B4159A">
      <w:pPr>
        <w:spacing w:after="0" w:line="240" w:lineRule="auto"/>
      </w:pPr>
      <w:r>
        <w:separator/>
      </w:r>
    </w:p>
  </w:endnote>
  <w:endnote w:type="continuationSeparator" w:id="0">
    <w:p w14:paraId="301159D3" w14:textId="77777777" w:rsidR="00B4159A" w:rsidRDefault="00B4159A">
      <w:pPr>
        <w:spacing w:after="0" w:line="240" w:lineRule="auto"/>
      </w:pPr>
      <w:r>
        <w:continuationSeparator/>
      </w:r>
    </w:p>
  </w:endnote>
  <w:endnote w:type="continuationNotice" w:id="1">
    <w:p w14:paraId="5830DD97" w14:textId="77777777" w:rsidR="00F303D0" w:rsidRDefault="00F303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2208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4EE58" w14:textId="77777777" w:rsidR="00B4159A" w:rsidRDefault="00B415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75D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C5895C2" w14:textId="77777777" w:rsidR="00B4159A" w:rsidRDefault="00B41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CB22" w14:textId="77777777" w:rsidR="00B4159A" w:rsidRDefault="00B4159A">
      <w:pPr>
        <w:spacing w:after="0" w:line="240" w:lineRule="auto"/>
      </w:pPr>
      <w:r>
        <w:separator/>
      </w:r>
    </w:p>
  </w:footnote>
  <w:footnote w:type="continuationSeparator" w:id="0">
    <w:p w14:paraId="20174B14" w14:textId="77777777" w:rsidR="00B4159A" w:rsidRDefault="00B4159A">
      <w:pPr>
        <w:spacing w:after="0" w:line="240" w:lineRule="auto"/>
      </w:pPr>
      <w:r>
        <w:continuationSeparator/>
      </w:r>
    </w:p>
  </w:footnote>
  <w:footnote w:type="continuationNotice" w:id="1">
    <w:p w14:paraId="1ACAFA05" w14:textId="77777777" w:rsidR="00F303D0" w:rsidRDefault="00F303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3383E"/>
    <w:multiLevelType w:val="multilevel"/>
    <w:tmpl w:val="A74E0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D27408"/>
    <w:multiLevelType w:val="hybridMultilevel"/>
    <w:tmpl w:val="6DFE2C5A"/>
    <w:lvl w:ilvl="0" w:tplc="893894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79705261">
    <w:abstractNumId w:val="0"/>
  </w:num>
  <w:num w:numId="2" w16cid:durableId="1970429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5F04"/>
    <w:rsid w:val="00062DA5"/>
    <w:rsid w:val="000749F5"/>
    <w:rsid w:val="000A475D"/>
    <w:rsid w:val="00156180"/>
    <w:rsid w:val="001949AC"/>
    <w:rsid w:val="001E5F04"/>
    <w:rsid w:val="002845B9"/>
    <w:rsid w:val="002E0367"/>
    <w:rsid w:val="004131F1"/>
    <w:rsid w:val="00491A6E"/>
    <w:rsid w:val="004C1CBE"/>
    <w:rsid w:val="004E2BC6"/>
    <w:rsid w:val="005C10A0"/>
    <w:rsid w:val="00666F7A"/>
    <w:rsid w:val="007024B6"/>
    <w:rsid w:val="00803CEC"/>
    <w:rsid w:val="00854D37"/>
    <w:rsid w:val="008B09B7"/>
    <w:rsid w:val="00B4159A"/>
    <w:rsid w:val="00E405D7"/>
    <w:rsid w:val="00F303D0"/>
    <w:rsid w:val="00F9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DD8B2"/>
  <w15:chartTrackingRefBased/>
  <w15:docId w15:val="{934E7323-BBB1-4B74-977B-187E818F1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F04"/>
  </w:style>
  <w:style w:type="paragraph" w:styleId="Heading4">
    <w:name w:val="heading 4"/>
    <w:basedOn w:val="Normal"/>
    <w:link w:val="Heading4Char"/>
    <w:uiPriority w:val="9"/>
    <w:qFormat/>
    <w:rsid w:val="001E5F0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E5F0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5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F0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E5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5F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F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5F0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5F0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E5F0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E5F04"/>
    <w:rPr>
      <w:i/>
      <w:iCs/>
    </w:rPr>
  </w:style>
  <w:style w:type="paragraph" w:styleId="Revision">
    <w:name w:val="Revision"/>
    <w:hidden/>
    <w:uiPriority w:val="99"/>
    <w:semiHidden/>
    <w:rsid w:val="001E5F04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1E5F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E5F04"/>
    <w:rPr>
      <w:b/>
      <w:bCs/>
    </w:rPr>
  </w:style>
  <w:style w:type="paragraph" w:styleId="ListParagraph">
    <w:name w:val="List Paragraph"/>
    <w:basedOn w:val="Normal"/>
    <w:uiPriority w:val="34"/>
    <w:qFormat/>
    <w:rsid w:val="001E5F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5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F04"/>
  </w:style>
  <w:style w:type="paragraph" w:styleId="Footer">
    <w:name w:val="footer"/>
    <w:basedOn w:val="Normal"/>
    <w:link w:val="FooterChar"/>
    <w:uiPriority w:val="99"/>
    <w:unhideWhenUsed/>
    <w:rsid w:val="001E5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gten, Caroline (PSYCHOLOGY)</dc:creator>
  <cp:keywords/>
  <dc:description/>
  <cp:lastModifiedBy>Devi s.</cp:lastModifiedBy>
  <cp:revision>8</cp:revision>
  <dcterms:created xsi:type="dcterms:W3CDTF">2023-11-07T19:19:00Z</dcterms:created>
  <dcterms:modified xsi:type="dcterms:W3CDTF">2023-12-15T04:50:00Z</dcterms:modified>
</cp:coreProperties>
</file>